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29BC32" w14:textId="77777777" w:rsidR="005829D4" w:rsidRPr="00311B0C" w:rsidRDefault="005829D4" w:rsidP="005829D4">
      <w:pPr>
        <w:pStyle w:val="Style1"/>
        <w:rPr>
          <w:rFonts w:asciiTheme="minorHAnsi" w:hAnsiTheme="minorHAnsi" w:cstheme="majorHAnsi"/>
          <w:b/>
          <w:sz w:val="24"/>
          <w:szCs w:val="24"/>
        </w:rPr>
      </w:pPr>
      <w:r w:rsidRPr="00311B0C">
        <w:rPr>
          <w:rFonts w:asciiTheme="minorHAnsi" w:hAnsiTheme="minorHAnsi" w:cstheme="majorHAnsi"/>
          <w:b/>
          <w:color w:val="auto"/>
          <w:sz w:val="24"/>
          <w:szCs w:val="24"/>
        </w:rPr>
        <w:t xml:space="preserve">Information sources </w:t>
      </w:r>
    </w:p>
    <w:p w14:paraId="35259E16" w14:textId="77777777" w:rsidR="005829D4" w:rsidRPr="00311B0C" w:rsidRDefault="005829D4" w:rsidP="005829D4">
      <w:pPr>
        <w:spacing w:after="0"/>
        <w:ind w:left="72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o</w:t>
      </w:r>
      <w:r w:rsidRPr="00311B0C">
        <w:rPr>
          <w:rFonts w:asciiTheme="minorHAnsi" w:hAnsiTheme="minorHAnsi" w:cstheme="majorHAnsi"/>
        </w:rPr>
        <w:tab/>
        <w:t>Pubmed</w:t>
      </w:r>
    </w:p>
    <w:p w14:paraId="7F2E7640" w14:textId="77777777" w:rsidR="005829D4" w:rsidRPr="00311B0C" w:rsidRDefault="005829D4" w:rsidP="005829D4">
      <w:pPr>
        <w:spacing w:after="0"/>
        <w:ind w:left="72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o</w:t>
      </w:r>
      <w:r w:rsidRPr="00311B0C">
        <w:rPr>
          <w:rFonts w:asciiTheme="minorHAnsi" w:hAnsiTheme="minorHAnsi" w:cstheme="majorHAnsi"/>
        </w:rPr>
        <w:tab/>
        <w:t>CENTRAL (the Cochrane Central Register of Controlled Trials)</w:t>
      </w:r>
    </w:p>
    <w:p w14:paraId="347B614C" w14:textId="77777777" w:rsidR="005829D4" w:rsidRPr="00311B0C" w:rsidRDefault="005829D4" w:rsidP="005829D4">
      <w:pPr>
        <w:spacing w:after="0"/>
        <w:ind w:left="72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o</w:t>
      </w:r>
      <w:r w:rsidRPr="00311B0C">
        <w:rPr>
          <w:rFonts w:asciiTheme="minorHAnsi" w:hAnsiTheme="minorHAnsi" w:cstheme="majorHAnsi"/>
        </w:rPr>
        <w:tab/>
        <w:t>OvidMedline</w:t>
      </w:r>
    </w:p>
    <w:p w14:paraId="7C5077BF" w14:textId="77777777" w:rsidR="005829D4" w:rsidRPr="00311B0C" w:rsidRDefault="005829D4" w:rsidP="005829D4">
      <w:pPr>
        <w:spacing w:after="0"/>
        <w:ind w:left="72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o</w:t>
      </w:r>
      <w:r w:rsidRPr="00311B0C">
        <w:rPr>
          <w:rFonts w:asciiTheme="minorHAnsi" w:hAnsiTheme="minorHAnsi" w:cstheme="majorHAnsi"/>
        </w:rPr>
        <w:tab/>
        <w:t>OvidCINAHL</w:t>
      </w:r>
    </w:p>
    <w:p w14:paraId="360EE41B" w14:textId="77777777" w:rsidR="005829D4" w:rsidRPr="00311B0C" w:rsidRDefault="005829D4" w:rsidP="005829D4">
      <w:pPr>
        <w:pStyle w:val="ListParagraph"/>
        <w:numPr>
          <w:ilvl w:val="0"/>
          <w:numId w:val="20"/>
        </w:numPr>
        <w:spacing w:before="0" w:after="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Embase</w:t>
      </w:r>
    </w:p>
    <w:p w14:paraId="7451B440" w14:textId="77777777" w:rsidR="005829D4" w:rsidRPr="00311B0C" w:rsidRDefault="005829D4" w:rsidP="005829D4">
      <w:pPr>
        <w:spacing w:after="0"/>
        <w:ind w:left="72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o</w:t>
      </w:r>
      <w:r w:rsidRPr="00311B0C">
        <w:rPr>
          <w:rFonts w:asciiTheme="minorHAnsi" w:hAnsiTheme="minorHAnsi" w:cstheme="majorHAnsi"/>
        </w:rPr>
        <w:tab/>
        <w:t>Web of Science</w:t>
      </w:r>
    </w:p>
    <w:p w14:paraId="7D7CF049" w14:textId="77777777" w:rsidR="005829D4" w:rsidRPr="00311B0C" w:rsidRDefault="005829D4" w:rsidP="005829D4">
      <w:pPr>
        <w:spacing w:after="0"/>
        <w:ind w:left="72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o</w:t>
      </w:r>
      <w:r w:rsidRPr="00311B0C">
        <w:rPr>
          <w:rFonts w:asciiTheme="minorHAnsi" w:hAnsiTheme="minorHAnsi" w:cstheme="majorHAnsi"/>
        </w:rPr>
        <w:tab/>
        <w:t>Scopus</w:t>
      </w:r>
    </w:p>
    <w:p w14:paraId="3D1B163B" w14:textId="77777777" w:rsidR="005829D4" w:rsidRPr="00311B0C" w:rsidRDefault="005829D4" w:rsidP="005829D4">
      <w:pPr>
        <w:spacing w:after="0"/>
        <w:ind w:left="720"/>
        <w:jc w:val="both"/>
        <w:rPr>
          <w:rFonts w:asciiTheme="minorHAnsi" w:hAnsiTheme="minorHAnsi" w:cstheme="majorHAnsi"/>
        </w:rPr>
      </w:pPr>
      <w:r w:rsidRPr="00311B0C">
        <w:rPr>
          <w:rFonts w:asciiTheme="minorHAnsi" w:hAnsiTheme="minorHAnsi" w:cstheme="majorHAnsi"/>
        </w:rPr>
        <w:t>o</w:t>
      </w:r>
      <w:r w:rsidRPr="00311B0C">
        <w:rPr>
          <w:rFonts w:asciiTheme="minorHAnsi" w:hAnsiTheme="minorHAnsi" w:cstheme="majorHAnsi"/>
        </w:rPr>
        <w:tab/>
        <w:t>Clinicaltrial.gov</w:t>
      </w: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1291"/>
        <w:gridCol w:w="404"/>
        <w:gridCol w:w="1987"/>
        <w:gridCol w:w="2797"/>
        <w:gridCol w:w="2592"/>
      </w:tblGrid>
      <w:tr w:rsidR="005829D4" w:rsidRPr="0076499E" w14:paraId="0FD1CA4F" w14:textId="77777777" w:rsidTr="00D82FBB">
        <w:trPr>
          <w:trHeight w:val="377"/>
        </w:trPr>
        <w:tc>
          <w:tcPr>
            <w:tcW w:w="9071" w:type="dxa"/>
            <w:gridSpan w:val="5"/>
            <w:tcBorders>
              <w:top w:val="nil"/>
              <w:left w:val="nil"/>
              <w:right w:val="nil"/>
            </w:tcBorders>
          </w:tcPr>
          <w:p w14:paraId="5330BD0F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76499E">
              <w:rPr>
                <w:rFonts w:asciiTheme="majorHAnsi" w:hAnsiTheme="majorHAnsi" w:cstheme="majorHAnsi"/>
                <w:b/>
                <w:color w:val="000000" w:themeColor="text1"/>
              </w:rPr>
              <w:t>Table S1: Search syntax summary</w:t>
            </w:r>
          </w:p>
        </w:tc>
      </w:tr>
      <w:tr w:rsidR="005829D4" w:rsidRPr="0076499E" w14:paraId="1C9AFD47" w14:textId="77777777" w:rsidTr="00D82FBB">
        <w:trPr>
          <w:trHeight w:val="207"/>
        </w:trPr>
        <w:tc>
          <w:tcPr>
            <w:tcW w:w="9071" w:type="dxa"/>
            <w:gridSpan w:val="5"/>
            <w:shd w:val="clear" w:color="auto" w:fill="DBE5F1" w:themeFill="accent1" w:themeFillTint="33"/>
          </w:tcPr>
          <w:p w14:paraId="7E4AF4B7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atabase: Pubmed, search date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: 25/10/2021</w:t>
            </w:r>
          </w:p>
        </w:tc>
      </w:tr>
      <w:tr w:rsidR="005829D4" w:rsidRPr="0076499E" w14:paraId="41607666" w14:textId="77777777" w:rsidTr="00D82FBB">
        <w:trPr>
          <w:trHeight w:val="456"/>
        </w:trPr>
        <w:tc>
          <w:tcPr>
            <w:tcW w:w="1710" w:type="dxa"/>
            <w:gridSpan w:val="2"/>
          </w:tcPr>
          <w:p w14:paraId="00F35CBF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ICO domain</w:t>
            </w:r>
          </w:p>
        </w:tc>
        <w:tc>
          <w:tcPr>
            <w:tcW w:w="1928" w:type="dxa"/>
          </w:tcPr>
          <w:p w14:paraId="1339B799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ree terms</w:t>
            </w:r>
          </w:p>
        </w:tc>
        <w:tc>
          <w:tcPr>
            <w:tcW w:w="2834" w:type="dxa"/>
          </w:tcPr>
          <w:p w14:paraId="28452281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ubject heading / clinical Queries</w:t>
            </w:r>
          </w:p>
        </w:tc>
        <w:tc>
          <w:tcPr>
            <w:tcW w:w="2599" w:type="dxa"/>
          </w:tcPr>
          <w:p w14:paraId="7F497D7F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Query (total#)</w:t>
            </w:r>
          </w:p>
        </w:tc>
      </w:tr>
      <w:tr w:rsidR="005829D4" w:rsidRPr="0076499E" w14:paraId="02FAD384" w14:textId="77777777" w:rsidTr="00D82FBB">
        <w:trPr>
          <w:trHeight w:val="1658"/>
        </w:trPr>
        <w:tc>
          <w:tcPr>
            <w:tcW w:w="1710" w:type="dxa"/>
            <w:gridSpan w:val="2"/>
          </w:tcPr>
          <w:p w14:paraId="2CAAEFA9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1928" w:type="dxa"/>
          </w:tcPr>
          <w:p w14:paraId="34B9009C" w14:textId="77777777" w:rsidR="005829D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ftazidime/avibactam</w:t>
            </w:r>
          </w:p>
          <w:p w14:paraId="38592ED3" w14:textId="77777777" w:rsidR="005829D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ftazidime-avibactam</w:t>
            </w:r>
          </w:p>
          <w:p w14:paraId="50661970" w14:textId="77777777" w:rsidR="005829D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ibactam</w:t>
            </w:r>
          </w:p>
          <w:p w14:paraId="77EAADC8" w14:textId="77777777" w:rsidR="005829D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XL104</w:t>
            </w:r>
          </w:p>
          <w:p w14:paraId="0119D888" w14:textId="77777777" w:rsidR="005829D4" w:rsidRPr="0076499E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E1330A</w:t>
            </w:r>
          </w:p>
        </w:tc>
        <w:tc>
          <w:tcPr>
            <w:tcW w:w="2834" w:type="dxa"/>
          </w:tcPr>
          <w:p w14:paraId="57948B15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"avibactam, ceftazidime drug combination" [Supplementary concept]</w:t>
            </w:r>
          </w:p>
          <w:p w14:paraId="78A88EE0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599" w:type="dxa"/>
          </w:tcPr>
          <w:p w14:paraId="757E2268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F097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((ceftazidime) AND (avibactam)) OR ((((ceftazidime/avibactam) OR (ceftazidime-avibactam)) OR (NXL104)) OR (AVE1330A))) OR (("avibactam, ceftazidime drug combination" [Supplementary Concept]))</w:t>
            </w:r>
          </w:p>
        </w:tc>
      </w:tr>
      <w:tr w:rsidR="005829D4" w:rsidRPr="0076499E" w14:paraId="3889B728" w14:textId="77777777" w:rsidTr="00D82FBB">
        <w:trPr>
          <w:trHeight w:val="1550"/>
        </w:trPr>
        <w:tc>
          <w:tcPr>
            <w:tcW w:w="9071" w:type="dxa"/>
            <w:gridSpan w:val="5"/>
            <w:shd w:val="clear" w:color="auto" w:fill="auto"/>
          </w:tcPr>
          <w:p w14:paraId="6B91196F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F097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("ceftazidime"[MeSH Terms] OR "ceftazidime"[All Fields] OR "ceftazidim"[All Fields]) AND ("avibactam"[Supplementary Concept] OR "avibactam"[All Fields])) OR ("avibactam ceftazidime drug combination"[Supplementary Concept] OR "avibactam ceftazidime drug combination"[All Fields] OR "ceftazidime avibactam"[All Fields] OR ("avibactam ceftazidime drug combination"[Supplementary Concept] OR "avibactam ceftazidime drug combination"[All Fields] OR "ceftazidime avibactam"[All Fields]) OR ("avibactam"[Supplementary Concept] OR "avibactam"[All Fields] OR "nxl104"[All Fields]) OR ("ave 1330a"[Supplementary Concept] OR "ave 1330a"[All Fields] OR "ave1330a"[All Fields])) OR "avibactam ceftazidime drug combination"[Supplementary Concept]</w:t>
            </w:r>
          </w:p>
        </w:tc>
      </w:tr>
      <w:tr w:rsidR="005829D4" w:rsidRPr="0076499E" w14:paraId="53429795" w14:textId="77777777" w:rsidTr="00D82FBB">
        <w:trPr>
          <w:trHeight w:val="362"/>
        </w:trPr>
        <w:tc>
          <w:tcPr>
            <w:tcW w:w="9071" w:type="dxa"/>
            <w:gridSpan w:val="5"/>
          </w:tcPr>
          <w:p w14:paraId="16443F71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15</w:t>
            </w:r>
          </w:p>
        </w:tc>
      </w:tr>
      <w:tr w:rsidR="005829D4" w:rsidRPr="0076499E" w14:paraId="64A6BE85" w14:textId="77777777" w:rsidTr="00D82FBB">
        <w:tc>
          <w:tcPr>
            <w:tcW w:w="9071" w:type="dxa"/>
            <w:gridSpan w:val="5"/>
            <w:shd w:val="clear" w:color="auto" w:fill="DBE5F1" w:themeFill="accent1" w:themeFillTint="33"/>
          </w:tcPr>
          <w:p w14:paraId="3CBE1E8C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atabase Scopus, Search date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:25/10/2021</w:t>
            </w:r>
          </w:p>
        </w:tc>
      </w:tr>
      <w:tr w:rsidR="005829D4" w:rsidRPr="0076499E" w14:paraId="7D07B36F" w14:textId="77777777" w:rsidTr="00D82FBB">
        <w:tc>
          <w:tcPr>
            <w:tcW w:w="1296" w:type="dxa"/>
          </w:tcPr>
          <w:p w14:paraId="6BE7D01A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Query </w:t>
            </w:r>
          </w:p>
        </w:tc>
        <w:tc>
          <w:tcPr>
            <w:tcW w:w="7775" w:type="dxa"/>
            <w:gridSpan w:val="4"/>
          </w:tcPr>
          <w:p w14:paraId="372762D7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F097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ITLE-ABS-KEY ( ( "ceftazidime/avibactam" OR "ceftazidime-avibactam" OR avibactam OR nxl104 OR ave1330a OR ( ceftazidime AND avibactam</w:t>
            </w:r>
          </w:p>
        </w:tc>
      </w:tr>
      <w:tr w:rsidR="005829D4" w:rsidRPr="0076499E" w14:paraId="1FF3BB59" w14:textId="77777777" w:rsidTr="00D82FBB">
        <w:tc>
          <w:tcPr>
            <w:tcW w:w="1296" w:type="dxa"/>
          </w:tcPr>
          <w:p w14:paraId="2B7BA7A8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tal #</w:t>
            </w:r>
          </w:p>
        </w:tc>
        <w:tc>
          <w:tcPr>
            <w:tcW w:w="7775" w:type="dxa"/>
            <w:gridSpan w:val="4"/>
          </w:tcPr>
          <w:p w14:paraId="41DB9519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51</w:t>
            </w:r>
          </w:p>
        </w:tc>
      </w:tr>
    </w:tbl>
    <w:tbl>
      <w:tblPr>
        <w:tblStyle w:val="TableGrid"/>
        <w:tblpPr w:leftFromText="180" w:rightFromText="180" w:vertAnchor="text" w:horzAnchor="margin" w:tblpY="10"/>
        <w:tblW w:w="9057" w:type="dxa"/>
        <w:tblLook w:val="04A0" w:firstRow="1" w:lastRow="0" w:firstColumn="1" w:lastColumn="0" w:noHBand="0" w:noVBand="1"/>
      </w:tblPr>
      <w:tblGrid>
        <w:gridCol w:w="1273"/>
        <w:gridCol w:w="7784"/>
      </w:tblGrid>
      <w:tr w:rsidR="005829D4" w:rsidRPr="0076499E" w14:paraId="5EC29F17" w14:textId="77777777" w:rsidTr="00D82FBB">
        <w:trPr>
          <w:trHeight w:val="202"/>
        </w:trPr>
        <w:tc>
          <w:tcPr>
            <w:tcW w:w="9057" w:type="dxa"/>
            <w:gridSpan w:val="2"/>
            <w:shd w:val="clear" w:color="auto" w:fill="DBE5F1" w:themeFill="accent1" w:themeFillTint="33"/>
          </w:tcPr>
          <w:p w14:paraId="646701F2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atabase: MEDLINE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 and CINAHL via EBSCOhost </w:t>
            </w:r>
            <w:r w:rsidRPr="0076499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 , Search </w:t>
            </w:r>
            <w:r w:rsidRPr="0076499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shd w:val="clear" w:color="auto" w:fill="DBE5F1" w:themeFill="accent1" w:themeFillTint="33"/>
              </w:rPr>
              <w:t>date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shd w:val="clear" w:color="auto" w:fill="DBE5F1" w:themeFill="accent1" w:themeFillTint="33"/>
              </w:rPr>
              <w:t>:25/10/2021</w:t>
            </w:r>
          </w:p>
        </w:tc>
      </w:tr>
      <w:tr w:rsidR="005829D4" w:rsidRPr="0076499E" w14:paraId="18875BDD" w14:textId="77777777" w:rsidTr="00D82FBB">
        <w:trPr>
          <w:trHeight w:val="590"/>
        </w:trPr>
        <w:tc>
          <w:tcPr>
            <w:tcW w:w="1273" w:type="dxa"/>
          </w:tcPr>
          <w:p w14:paraId="6B5E310F" w14:textId="77777777" w:rsidR="005829D4" w:rsidRPr="0076499E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Query </w:t>
            </w:r>
          </w:p>
        </w:tc>
        <w:tc>
          <w:tcPr>
            <w:tcW w:w="7784" w:type="dxa"/>
          </w:tcPr>
          <w:p w14:paraId="178D0862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 w:rsidRPr="00863565">
              <w:rPr>
                <w:rFonts w:asciiTheme="majorHAnsi" w:hAnsiTheme="majorHAnsi" w:cstheme="majorHAnsi"/>
                <w:sz w:val="18"/>
                <w:szCs w:val="18"/>
              </w:rPr>
              <w:t>SU ceftazidime/avibactam OR ceftazidime-avibactam OR NXL104 OR AVE1330A OR ceftazidime avibactam</w:t>
            </w:r>
          </w:p>
        </w:tc>
      </w:tr>
      <w:tr w:rsidR="005829D4" w:rsidRPr="0076499E" w14:paraId="37BB8069" w14:textId="77777777" w:rsidTr="00D82FBB">
        <w:trPr>
          <w:trHeight w:val="188"/>
        </w:trPr>
        <w:tc>
          <w:tcPr>
            <w:tcW w:w="1273" w:type="dxa"/>
          </w:tcPr>
          <w:p w14:paraId="1BDBF2F9" w14:textId="77777777" w:rsidR="005829D4" w:rsidRPr="0076499E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tal #</w:t>
            </w:r>
          </w:p>
        </w:tc>
        <w:tc>
          <w:tcPr>
            <w:tcW w:w="7784" w:type="dxa"/>
          </w:tcPr>
          <w:p w14:paraId="6004EB15" w14:textId="77777777" w:rsidR="005829D4" w:rsidRPr="0076499E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18</w:t>
            </w:r>
          </w:p>
        </w:tc>
      </w:tr>
    </w:tbl>
    <w:p w14:paraId="2F3A18AF" w14:textId="77777777" w:rsidR="005829D4" w:rsidRPr="00E746E5" w:rsidRDefault="005829D4" w:rsidP="005829D4">
      <w:pPr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9071" w:type="dxa"/>
        <w:tblInd w:w="-5" w:type="dxa"/>
        <w:tblLook w:val="04A0" w:firstRow="1" w:lastRow="0" w:firstColumn="1" w:lastColumn="0" w:noHBand="0" w:noVBand="1"/>
      </w:tblPr>
      <w:tblGrid>
        <w:gridCol w:w="1698"/>
        <w:gridCol w:w="1987"/>
        <w:gridCol w:w="1314"/>
        <w:gridCol w:w="4072"/>
      </w:tblGrid>
      <w:tr w:rsidR="005829D4" w:rsidRPr="00E746E5" w14:paraId="2195BFCD" w14:textId="77777777" w:rsidTr="00D82FBB">
        <w:trPr>
          <w:trHeight w:val="207"/>
        </w:trPr>
        <w:tc>
          <w:tcPr>
            <w:tcW w:w="9071" w:type="dxa"/>
            <w:gridSpan w:val="4"/>
            <w:shd w:val="clear" w:color="auto" w:fill="DBE5F1" w:themeFill="accent1" w:themeFillTint="33"/>
          </w:tcPr>
          <w:p w14:paraId="62D1B190" w14:textId="77777777" w:rsidR="005829D4" w:rsidRPr="00E746E5" w:rsidRDefault="005829D4" w:rsidP="00D82FBB">
            <w:pPr>
              <w:spacing w:after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E746E5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lastRenderedPageBreak/>
              <w:t>Database: Web of Science, search date: 8/11/2021</w:t>
            </w:r>
          </w:p>
        </w:tc>
      </w:tr>
      <w:tr w:rsidR="005829D4" w:rsidRPr="00A3080F" w14:paraId="0EB11050" w14:textId="77777777" w:rsidTr="00D82FBB">
        <w:trPr>
          <w:trHeight w:val="456"/>
        </w:trPr>
        <w:tc>
          <w:tcPr>
            <w:tcW w:w="1710" w:type="dxa"/>
          </w:tcPr>
          <w:p w14:paraId="08EBD0D3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ICO domain</w:t>
            </w:r>
          </w:p>
        </w:tc>
        <w:tc>
          <w:tcPr>
            <w:tcW w:w="1928" w:type="dxa"/>
          </w:tcPr>
          <w:p w14:paraId="59B6EEB7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ree terms</w:t>
            </w:r>
          </w:p>
        </w:tc>
        <w:tc>
          <w:tcPr>
            <w:tcW w:w="1324" w:type="dxa"/>
          </w:tcPr>
          <w:p w14:paraId="59F0C7EF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ubject heading / clinical Queries</w:t>
            </w:r>
          </w:p>
        </w:tc>
        <w:tc>
          <w:tcPr>
            <w:tcW w:w="4109" w:type="dxa"/>
          </w:tcPr>
          <w:p w14:paraId="0532F36B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Query (total#)</w:t>
            </w:r>
          </w:p>
        </w:tc>
      </w:tr>
      <w:tr w:rsidR="005829D4" w:rsidRPr="00A3080F" w14:paraId="6DE9426B" w14:textId="77777777" w:rsidTr="00D82FBB">
        <w:trPr>
          <w:trHeight w:val="1125"/>
        </w:trPr>
        <w:tc>
          <w:tcPr>
            <w:tcW w:w="1710" w:type="dxa"/>
          </w:tcPr>
          <w:p w14:paraId="39CB88A2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1928" w:type="dxa"/>
          </w:tcPr>
          <w:p w14:paraId="504571D6" w14:textId="77777777" w:rsidR="005829D4" w:rsidRPr="00A3080F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ftazidime/avibactam ceftazidime-avibactam</w:t>
            </w:r>
          </w:p>
          <w:p w14:paraId="132D076C" w14:textId="77777777" w:rsidR="005829D4" w:rsidRPr="00A3080F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ibactam</w:t>
            </w:r>
          </w:p>
          <w:p w14:paraId="41826432" w14:textId="77777777" w:rsidR="005829D4" w:rsidRPr="00A3080F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XL104</w:t>
            </w:r>
          </w:p>
          <w:p w14:paraId="424AA137" w14:textId="77777777" w:rsidR="005829D4" w:rsidRPr="00A3080F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E1330A</w:t>
            </w:r>
          </w:p>
        </w:tc>
        <w:tc>
          <w:tcPr>
            <w:tcW w:w="1324" w:type="dxa"/>
          </w:tcPr>
          <w:p w14:paraId="441786A8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109" w:type="dxa"/>
          </w:tcPr>
          <w:p w14:paraId="5595C667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S=(ceftazidime/avibactam OR ceftazidime-avibactam OR avibactam OR NXL104 OR AVE1330A) OR TI=(ceftazidime/avibactam OR ceftazidime-avibactam OR avibactam OR NXL104 OR AVE1330A)</w:t>
            </w:r>
          </w:p>
        </w:tc>
      </w:tr>
      <w:tr w:rsidR="005829D4" w:rsidRPr="00A3080F" w14:paraId="3DBA6DF9" w14:textId="77777777" w:rsidTr="00D82FBB">
        <w:trPr>
          <w:trHeight w:val="770"/>
        </w:trPr>
        <w:tc>
          <w:tcPr>
            <w:tcW w:w="9071" w:type="dxa"/>
            <w:gridSpan w:val="4"/>
            <w:shd w:val="clear" w:color="auto" w:fill="auto"/>
          </w:tcPr>
          <w:p w14:paraId="28A5FD61" w14:textId="77777777" w:rsidR="005829D4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3080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inal Query</w:t>
            </w:r>
          </w:p>
          <w:p w14:paraId="02F64B7B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S=(ceftazidime/avibactam OR ceftazidime-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ibactam OR avibactam OR nxl104</w:t>
            </w: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OR ae13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a) OR TI=(ceftazidime/avibactam OR ceftazidime-avibactam OR avibactam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OR nxl104</w:t>
            </w: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OR ae1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a) OR AB=(ceftazidime/avibactam OR ceftazidime-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ibactam OR avibactam OR nxl104</w:t>
            </w: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OR ae1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a)</w:t>
            </w:r>
          </w:p>
        </w:tc>
      </w:tr>
      <w:tr w:rsidR="005829D4" w:rsidRPr="00A3080F" w14:paraId="5A85ED5F" w14:textId="77777777" w:rsidTr="00D82FBB">
        <w:trPr>
          <w:trHeight w:val="362"/>
        </w:trPr>
        <w:tc>
          <w:tcPr>
            <w:tcW w:w="9071" w:type="dxa"/>
            <w:gridSpan w:val="4"/>
          </w:tcPr>
          <w:p w14:paraId="3419BD74" w14:textId="77777777" w:rsidR="005829D4" w:rsidRPr="00A3080F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tal 303</w:t>
            </w:r>
          </w:p>
        </w:tc>
      </w:tr>
    </w:tbl>
    <w:p w14:paraId="5EF0345F" w14:textId="77777777" w:rsidR="005829D4" w:rsidRPr="0076499E" w:rsidRDefault="005829D4" w:rsidP="005829D4">
      <w:pPr>
        <w:rPr>
          <w:rFonts w:asciiTheme="majorHAnsi" w:hAnsiTheme="majorHAnsi" w:cstheme="majorHAnsi"/>
        </w:rPr>
      </w:pPr>
    </w:p>
    <w:tbl>
      <w:tblPr>
        <w:tblStyle w:val="TableGrid"/>
        <w:tblW w:w="5000" w:type="pct"/>
        <w:tblInd w:w="-5" w:type="dxa"/>
        <w:tblLook w:val="04A0" w:firstRow="1" w:lastRow="0" w:firstColumn="1" w:lastColumn="0" w:noHBand="0" w:noVBand="1"/>
      </w:tblPr>
      <w:tblGrid>
        <w:gridCol w:w="1195"/>
        <w:gridCol w:w="8572"/>
      </w:tblGrid>
      <w:tr w:rsidR="005829D4" w:rsidRPr="0076499E" w14:paraId="25F2E337" w14:textId="77777777" w:rsidTr="00D82FBB">
        <w:tc>
          <w:tcPr>
            <w:tcW w:w="5000" w:type="pct"/>
            <w:gridSpan w:val="2"/>
            <w:shd w:val="clear" w:color="auto" w:fill="DBE5F1" w:themeFill="accent1" w:themeFillTint="33"/>
          </w:tcPr>
          <w:p w14:paraId="4015F8B4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Database: Cochrane, Search date. </w:t>
            </w:r>
            <w:r w:rsidRPr="002A025A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ate Run: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25/10/2021</w:t>
            </w:r>
          </w:p>
        </w:tc>
      </w:tr>
      <w:tr w:rsidR="005829D4" w:rsidRPr="0076499E" w14:paraId="6A8B30DC" w14:textId="77777777" w:rsidTr="00D82FBB">
        <w:trPr>
          <w:trHeight w:val="585"/>
        </w:trPr>
        <w:tc>
          <w:tcPr>
            <w:tcW w:w="612" w:type="pct"/>
          </w:tcPr>
          <w:p w14:paraId="720375F1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Query </w:t>
            </w:r>
          </w:p>
        </w:tc>
        <w:tc>
          <w:tcPr>
            <w:tcW w:w="4388" w:type="pct"/>
          </w:tcPr>
          <w:p w14:paraId="09D08AE7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06D6635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Title Abstract Keyword</w:t>
            </w:r>
          </w:p>
          <w:p w14:paraId="1FF6D220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ceftazidime-avibactam</w:t>
            </w:r>
          </w:p>
          <w:p w14:paraId="5AE7EB6B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0E3F40E4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</w:p>
          <w:p w14:paraId="2BA91637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0C5F5FA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Title Abstract Keyword</w:t>
            </w:r>
          </w:p>
          <w:p w14:paraId="157A41ED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"ceftazidime avibactam"</w:t>
            </w:r>
          </w:p>
          <w:p w14:paraId="0E3FED3A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457C9287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</w:p>
          <w:p w14:paraId="570E1152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1BB4D2E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Title Abstract Keyword</w:t>
            </w:r>
          </w:p>
          <w:p w14:paraId="198CC81D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NXL104</w:t>
            </w:r>
          </w:p>
          <w:p w14:paraId="48E5B150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OR</w:t>
            </w:r>
          </w:p>
          <w:p w14:paraId="2ED02D6B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036B362B" w14:textId="77777777" w:rsidR="005829D4" w:rsidRPr="009E45C2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Title Abstract Keyword</w:t>
            </w:r>
          </w:p>
          <w:p w14:paraId="4309D05C" w14:textId="77777777" w:rsidR="005829D4" w:rsidRPr="0076499E" w:rsidRDefault="005829D4" w:rsidP="00D82FBB">
            <w:pPr>
              <w:spacing w:after="0"/>
              <w:jc w:val="both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45C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AVE1330A</w:t>
            </w:r>
          </w:p>
        </w:tc>
      </w:tr>
      <w:tr w:rsidR="005829D4" w:rsidRPr="0076499E" w14:paraId="25A08D7F" w14:textId="77777777" w:rsidTr="00D82FBB">
        <w:tc>
          <w:tcPr>
            <w:tcW w:w="612" w:type="pct"/>
          </w:tcPr>
          <w:p w14:paraId="78DE6726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tal #</w:t>
            </w:r>
          </w:p>
        </w:tc>
        <w:tc>
          <w:tcPr>
            <w:tcW w:w="4388" w:type="pct"/>
          </w:tcPr>
          <w:p w14:paraId="072806FB" w14:textId="77777777" w:rsidR="005829D4" w:rsidRPr="0076499E" w:rsidRDefault="005829D4" w:rsidP="00D82FBB">
            <w:pPr>
              <w:spacing w:after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8 (trials)</w:t>
            </w:r>
          </w:p>
        </w:tc>
      </w:tr>
    </w:tbl>
    <w:p w14:paraId="1B611176" w14:textId="77777777" w:rsidR="005829D4" w:rsidRPr="00E746E5" w:rsidRDefault="005829D4" w:rsidP="005829D4">
      <w:pPr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9071" w:type="dxa"/>
        <w:tblInd w:w="-5" w:type="dxa"/>
        <w:tblLook w:val="04A0" w:firstRow="1" w:lastRow="0" w:firstColumn="1" w:lastColumn="0" w:noHBand="0" w:noVBand="1"/>
      </w:tblPr>
      <w:tblGrid>
        <w:gridCol w:w="1702"/>
        <w:gridCol w:w="1987"/>
        <w:gridCol w:w="2801"/>
        <w:gridCol w:w="2581"/>
      </w:tblGrid>
      <w:tr w:rsidR="005829D4" w:rsidRPr="00E746E5" w14:paraId="5394C50C" w14:textId="77777777" w:rsidTr="00D82FBB">
        <w:trPr>
          <w:trHeight w:val="207"/>
        </w:trPr>
        <w:tc>
          <w:tcPr>
            <w:tcW w:w="9071" w:type="dxa"/>
            <w:gridSpan w:val="4"/>
            <w:shd w:val="clear" w:color="auto" w:fill="DBE5F1" w:themeFill="accent1" w:themeFillTint="33"/>
          </w:tcPr>
          <w:p w14:paraId="75E7AAEA" w14:textId="77777777" w:rsidR="005829D4" w:rsidRPr="00E746E5" w:rsidRDefault="005829D4" w:rsidP="00D82FBB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E746E5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Database: Embase, search date: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08/11/2021</w:t>
            </w:r>
          </w:p>
        </w:tc>
      </w:tr>
      <w:tr w:rsidR="005829D4" w:rsidRPr="00100A54" w14:paraId="67B56F6A" w14:textId="77777777" w:rsidTr="00D82FBB">
        <w:trPr>
          <w:trHeight w:val="456"/>
        </w:trPr>
        <w:tc>
          <w:tcPr>
            <w:tcW w:w="1710" w:type="dxa"/>
          </w:tcPr>
          <w:p w14:paraId="0D5848E3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p 5 Therapy questions</w:t>
            </w:r>
          </w:p>
        </w:tc>
        <w:tc>
          <w:tcPr>
            <w:tcW w:w="1928" w:type="dxa"/>
          </w:tcPr>
          <w:p w14:paraId="0EF0D2AE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ree terms</w:t>
            </w:r>
          </w:p>
        </w:tc>
        <w:tc>
          <w:tcPr>
            <w:tcW w:w="2834" w:type="dxa"/>
          </w:tcPr>
          <w:p w14:paraId="47CF291D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ubject heading / clinical Queries</w:t>
            </w:r>
          </w:p>
        </w:tc>
        <w:tc>
          <w:tcPr>
            <w:tcW w:w="2599" w:type="dxa"/>
          </w:tcPr>
          <w:p w14:paraId="71691772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Query (total#)</w:t>
            </w:r>
          </w:p>
        </w:tc>
      </w:tr>
      <w:tr w:rsidR="005829D4" w:rsidRPr="00100A54" w14:paraId="2AE482EC" w14:textId="77777777" w:rsidTr="00D82FBB">
        <w:trPr>
          <w:trHeight w:val="1658"/>
        </w:trPr>
        <w:tc>
          <w:tcPr>
            <w:tcW w:w="1710" w:type="dxa"/>
          </w:tcPr>
          <w:p w14:paraId="36803137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lastRenderedPageBreak/>
              <w:t>Intervention</w:t>
            </w:r>
          </w:p>
        </w:tc>
        <w:tc>
          <w:tcPr>
            <w:tcW w:w="1928" w:type="dxa"/>
          </w:tcPr>
          <w:p w14:paraId="6EECE08C" w14:textId="77777777" w:rsidR="005829D4" w:rsidRPr="00100A5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ftazidime/avibactam (no findings)</w:t>
            </w:r>
          </w:p>
          <w:p w14:paraId="106F4556" w14:textId="77777777" w:rsidR="005829D4" w:rsidRPr="00100A5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ftazidime-avibactam</w:t>
            </w:r>
          </w:p>
          <w:p w14:paraId="17C3AC11" w14:textId="77777777" w:rsidR="005829D4" w:rsidRPr="00100A5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ibactam</w:t>
            </w:r>
          </w:p>
          <w:p w14:paraId="48ACC804" w14:textId="77777777" w:rsidR="005829D4" w:rsidRPr="00100A5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XL104</w:t>
            </w:r>
          </w:p>
          <w:p w14:paraId="27821201" w14:textId="77777777" w:rsidR="005829D4" w:rsidRPr="00100A54" w:rsidRDefault="005829D4" w:rsidP="00D82FB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VE1330A</w:t>
            </w:r>
          </w:p>
        </w:tc>
        <w:tc>
          <w:tcPr>
            <w:tcW w:w="2834" w:type="dxa"/>
          </w:tcPr>
          <w:p w14:paraId="43F96DF4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599" w:type="dxa"/>
          </w:tcPr>
          <w:p w14:paraId="52FC0F51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'ceftazidime avibactam'/exp OR 'ceftazidime avibactam') OR ('avibactam'/exp OR avibactam) OR ('nxl104'/exp OR nxl104) OR ('ave1330a'/exp OR ave1330a)</w:t>
            </w:r>
          </w:p>
        </w:tc>
      </w:tr>
      <w:tr w:rsidR="005829D4" w:rsidRPr="00100A54" w14:paraId="0AF0CD19" w14:textId="77777777" w:rsidTr="00D82FBB">
        <w:trPr>
          <w:trHeight w:val="1865"/>
        </w:trPr>
        <w:tc>
          <w:tcPr>
            <w:tcW w:w="9071" w:type="dxa"/>
            <w:gridSpan w:val="4"/>
            <w:shd w:val="clear" w:color="auto" w:fill="auto"/>
          </w:tcPr>
          <w:p w14:paraId="1B7F722D" w14:textId="77777777" w:rsidR="005829D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00A5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inal Query and total #  P+I+C (without publication filter</w:t>
            </w:r>
          </w:p>
          <w:p w14:paraId="034BE50B" w14:textId="77777777" w:rsidR="005829D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  <w:p w14:paraId="119E8F6C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746E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'ceftazidime avibactam'/exp OR 'ceftazidime avibactam' OR 'avibactam' OR 'avibactam'/exp OR avibactam OR 'nxl104' OR 'nxl104'/exp OR nxl104 OR 'ave1330a' OR 'ave1330a'/exp OR ave1330a</w:t>
            </w:r>
          </w:p>
        </w:tc>
      </w:tr>
      <w:tr w:rsidR="005829D4" w:rsidRPr="00100A54" w14:paraId="354E9DA5" w14:textId="77777777" w:rsidTr="00D82FBB">
        <w:trPr>
          <w:trHeight w:val="362"/>
        </w:trPr>
        <w:tc>
          <w:tcPr>
            <w:tcW w:w="9071" w:type="dxa"/>
            <w:gridSpan w:val="4"/>
          </w:tcPr>
          <w:p w14:paraId="52F8FEAA" w14:textId="77777777" w:rsidR="005829D4" w:rsidRPr="00100A54" w:rsidRDefault="005829D4" w:rsidP="00D82FBB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tal 2384</w:t>
            </w:r>
          </w:p>
        </w:tc>
      </w:tr>
    </w:tbl>
    <w:p w14:paraId="24028D46" w14:textId="77777777" w:rsidR="005829D4" w:rsidRPr="0076499E" w:rsidRDefault="005829D4" w:rsidP="005829D4">
      <w:pPr>
        <w:rPr>
          <w:rFonts w:asciiTheme="majorHAnsi" w:hAnsiTheme="majorHAnsi" w:cstheme="majorHAnsi"/>
        </w:rPr>
      </w:pPr>
    </w:p>
    <w:p w14:paraId="10F2711A" w14:textId="77777777" w:rsidR="005829D4" w:rsidRPr="0076499E" w:rsidRDefault="005829D4" w:rsidP="005829D4">
      <w:pPr>
        <w:rPr>
          <w:rFonts w:asciiTheme="majorHAnsi" w:hAnsiTheme="majorHAnsi" w:cstheme="majorHAnsi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598"/>
        <w:gridCol w:w="2230"/>
        <w:gridCol w:w="2254"/>
        <w:gridCol w:w="1928"/>
      </w:tblGrid>
      <w:tr w:rsidR="005829D4" w:rsidRPr="0076499E" w14:paraId="1D978ECF" w14:textId="77777777" w:rsidTr="00D82FBB">
        <w:tc>
          <w:tcPr>
            <w:tcW w:w="2598" w:type="dxa"/>
            <w:shd w:val="clear" w:color="auto" w:fill="DBE5F1" w:themeFill="accent1" w:themeFillTint="33"/>
          </w:tcPr>
          <w:p w14:paraId="3FE9AE8A" w14:textId="77777777" w:rsidR="005829D4" w:rsidRPr="0076499E" w:rsidRDefault="005829D4" w:rsidP="00D82FB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sz w:val="18"/>
                <w:szCs w:val="18"/>
              </w:rPr>
              <w:t>Database name</w:t>
            </w:r>
          </w:p>
        </w:tc>
        <w:tc>
          <w:tcPr>
            <w:tcW w:w="2230" w:type="dxa"/>
            <w:shd w:val="clear" w:color="auto" w:fill="DBE5F1" w:themeFill="accent1" w:themeFillTint="33"/>
          </w:tcPr>
          <w:p w14:paraId="02D9B18A" w14:textId="77777777" w:rsidR="005829D4" w:rsidRPr="0076499E" w:rsidRDefault="005829D4" w:rsidP="00D82FB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Number of articles found </w:t>
            </w:r>
          </w:p>
        </w:tc>
        <w:tc>
          <w:tcPr>
            <w:tcW w:w="2254" w:type="dxa"/>
            <w:shd w:val="clear" w:color="auto" w:fill="DBE5F1" w:themeFill="accent1" w:themeFillTint="33"/>
          </w:tcPr>
          <w:p w14:paraId="747CA098" w14:textId="77777777" w:rsidR="005829D4" w:rsidRPr="0076499E" w:rsidRDefault="005829D4" w:rsidP="00D82FB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Number of duplicates </w:t>
            </w:r>
          </w:p>
        </w:tc>
        <w:tc>
          <w:tcPr>
            <w:tcW w:w="1928" w:type="dxa"/>
            <w:shd w:val="clear" w:color="auto" w:fill="DBE5F1" w:themeFill="accent1" w:themeFillTint="33"/>
          </w:tcPr>
          <w:p w14:paraId="6C29E087" w14:textId="77777777" w:rsidR="005829D4" w:rsidRPr="0076499E" w:rsidRDefault="005829D4" w:rsidP="00D82FBB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Number of records screened </w:t>
            </w:r>
          </w:p>
        </w:tc>
      </w:tr>
      <w:tr w:rsidR="005829D4" w:rsidRPr="0076499E" w14:paraId="30DC673B" w14:textId="77777777" w:rsidTr="00D82FBB">
        <w:tc>
          <w:tcPr>
            <w:tcW w:w="2598" w:type="dxa"/>
          </w:tcPr>
          <w:p w14:paraId="5A4E671A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Medline and </w:t>
            </w:r>
            <w:r w:rsidRPr="0076499E">
              <w:rPr>
                <w:rFonts w:asciiTheme="majorHAnsi" w:hAnsiTheme="majorHAnsi" w:cstheme="majorHAnsi"/>
                <w:sz w:val="18"/>
                <w:szCs w:val="18"/>
              </w:rPr>
              <w:t>CINAHL</w:t>
            </w:r>
          </w:p>
        </w:tc>
        <w:tc>
          <w:tcPr>
            <w:tcW w:w="2230" w:type="dxa"/>
          </w:tcPr>
          <w:p w14:paraId="0CD62A5D" w14:textId="77777777" w:rsidR="005829D4" w:rsidRPr="0076499E" w:rsidRDefault="005829D4" w:rsidP="00D82FBB">
            <w:pPr>
              <w:tabs>
                <w:tab w:val="center" w:pos="1007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17</w:t>
            </w:r>
          </w:p>
        </w:tc>
        <w:tc>
          <w:tcPr>
            <w:tcW w:w="2254" w:type="dxa"/>
          </w:tcPr>
          <w:p w14:paraId="0F23E411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73</w:t>
            </w:r>
          </w:p>
        </w:tc>
        <w:tc>
          <w:tcPr>
            <w:tcW w:w="1928" w:type="dxa"/>
          </w:tcPr>
          <w:p w14:paraId="6EF10F14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4</w:t>
            </w:r>
          </w:p>
        </w:tc>
      </w:tr>
      <w:tr w:rsidR="005829D4" w:rsidRPr="0076499E" w14:paraId="5DC7B1A6" w14:textId="77777777" w:rsidTr="00D82FBB">
        <w:tc>
          <w:tcPr>
            <w:tcW w:w="2598" w:type="dxa"/>
          </w:tcPr>
          <w:p w14:paraId="12710ABE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sz w:val="18"/>
                <w:szCs w:val="18"/>
              </w:rPr>
              <w:t>Cochrane</w:t>
            </w:r>
          </w:p>
        </w:tc>
        <w:tc>
          <w:tcPr>
            <w:tcW w:w="2230" w:type="dxa"/>
          </w:tcPr>
          <w:p w14:paraId="15B5D95E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8</w:t>
            </w:r>
          </w:p>
        </w:tc>
        <w:tc>
          <w:tcPr>
            <w:tcW w:w="2254" w:type="dxa"/>
          </w:tcPr>
          <w:p w14:paraId="7C60A36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1928" w:type="dxa"/>
          </w:tcPr>
          <w:p w14:paraId="226A2986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4</w:t>
            </w:r>
          </w:p>
        </w:tc>
      </w:tr>
      <w:tr w:rsidR="005829D4" w:rsidRPr="0076499E" w14:paraId="2388516D" w14:textId="77777777" w:rsidTr="00D82FBB">
        <w:tc>
          <w:tcPr>
            <w:tcW w:w="2598" w:type="dxa"/>
          </w:tcPr>
          <w:p w14:paraId="50F72171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Embase</w:t>
            </w:r>
          </w:p>
        </w:tc>
        <w:tc>
          <w:tcPr>
            <w:tcW w:w="2230" w:type="dxa"/>
          </w:tcPr>
          <w:p w14:paraId="33CADAB9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384</w:t>
            </w:r>
          </w:p>
        </w:tc>
        <w:tc>
          <w:tcPr>
            <w:tcW w:w="2254" w:type="dxa"/>
          </w:tcPr>
          <w:p w14:paraId="0835A98D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22</w:t>
            </w:r>
          </w:p>
        </w:tc>
        <w:tc>
          <w:tcPr>
            <w:tcW w:w="1928" w:type="dxa"/>
          </w:tcPr>
          <w:p w14:paraId="0DB63E7F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62</w:t>
            </w:r>
          </w:p>
        </w:tc>
      </w:tr>
      <w:tr w:rsidR="005829D4" w:rsidRPr="0076499E" w14:paraId="74AF249C" w14:textId="77777777" w:rsidTr="00D82FBB">
        <w:tc>
          <w:tcPr>
            <w:tcW w:w="2598" w:type="dxa"/>
          </w:tcPr>
          <w:p w14:paraId="3FA87A6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sz w:val="18"/>
                <w:szCs w:val="18"/>
              </w:rPr>
              <w:t>Pubmed</w:t>
            </w:r>
          </w:p>
        </w:tc>
        <w:tc>
          <w:tcPr>
            <w:tcW w:w="2230" w:type="dxa"/>
          </w:tcPr>
          <w:p w14:paraId="3D6D4113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15</w:t>
            </w:r>
          </w:p>
        </w:tc>
        <w:tc>
          <w:tcPr>
            <w:tcW w:w="2254" w:type="dxa"/>
          </w:tcPr>
          <w:p w14:paraId="23664674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75</w:t>
            </w:r>
          </w:p>
        </w:tc>
        <w:tc>
          <w:tcPr>
            <w:tcW w:w="1928" w:type="dxa"/>
          </w:tcPr>
          <w:p w14:paraId="25A98DBC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0</w:t>
            </w:r>
          </w:p>
        </w:tc>
      </w:tr>
      <w:tr w:rsidR="005829D4" w:rsidRPr="0076499E" w14:paraId="339F016B" w14:textId="77777777" w:rsidTr="00D82FBB">
        <w:tc>
          <w:tcPr>
            <w:tcW w:w="2598" w:type="dxa"/>
          </w:tcPr>
          <w:p w14:paraId="7E1C612A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sz w:val="18"/>
                <w:szCs w:val="18"/>
              </w:rPr>
              <w:t>Scopus</w:t>
            </w:r>
          </w:p>
        </w:tc>
        <w:tc>
          <w:tcPr>
            <w:tcW w:w="2230" w:type="dxa"/>
          </w:tcPr>
          <w:p w14:paraId="21C88910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51</w:t>
            </w:r>
          </w:p>
        </w:tc>
        <w:tc>
          <w:tcPr>
            <w:tcW w:w="2254" w:type="dxa"/>
          </w:tcPr>
          <w:p w14:paraId="253EE795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54</w:t>
            </w:r>
          </w:p>
        </w:tc>
        <w:tc>
          <w:tcPr>
            <w:tcW w:w="1928" w:type="dxa"/>
          </w:tcPr>
          <w:p w14:paraId="7946FE84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97</w:t>
            </w:r>
          </w:p>
        </w:tc>
      </w:tr>
      <w:tr w:rsidR="005829D4" w:rsidRPr="0076499E" w14:paraId="2FE9D950" w14:textId="77777777" w:rsidTr="00D82FBB">
        <w:tc>
          <w:tcPr>
            <w:tcW w:w="2598" w:type="dxa"/>
          </w:tcPr>
          <w:p w14:paraId="76063C43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Web of Science</w:t>
            </w:r>
          </w:p>
        </w:tc>
        <w:tc>
          <w:tcPr>
            <w:tcW w:w="2230" w:type="dxa"/>
          </w:tcPr>
          <w:p w14:paraId="6842C0BC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03</w:t>
            </w:r>
          </w:p>
        </w:tc>
        <w:tc>
          <w:tcPr>
            <w:tcW w:w="2254" w:type="dxa"/>
          </w:tcPr>
          <w:p w14:paraId="63E8E9CD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0</w:t>
            </w:r>
          </w:p>
        </w:tc>
        <w:tc>
          <w:tcPr>
            <w:tcW w:w="1928" w:type="dxa"/>
          </w:tcPr>
          <w:p w14:paraId="795E40D3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3</w:t>
            </w:r>
          </w:p>
        </w:tc>
      </w:tr>
      <w:tr w:rsidR="005829D4" w:rsidRPr="00311B0C" w14:paraId="25739A0C" w14:textId="77777777" w:rsidTr="00D82FBB">
        <w:tc>
          <w:tcPr>
            <w:tcW w:w="2598" w:type="dxa"/>
          </w:tcPr>
          <w:p w14:paraId="394292E0" w14:textId="77777777" w:rsidR="005829D4" w:rsidRPr="00311B0C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Total</w:t>
            </w:r>
          </w:p>
        </w:tc>
        <w:tc>
          <w:tcPr>
            <w:tcW w:w="2230" w:type="dxa"/>
          </w:tcPr>
          <w:p w14:paraId="4A0979C9" w14:textId="77777777" w:rsidR="005829D4" w:rsidRPr="00311B0C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2254" w:type="dxa"/>
          </w:tcPr>
          <w:p w14:paraId="6891E8C3" w14:textId="77777777" w:rsidR="005829D4" w:rsidRPr="00311B0C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5068</w:t>
            </w:r>
          </w:p>
        </w:tc>
        <w:tc>
          <w:tcPr>
            <w:tcW w:w="1928" w:type="dxa"/>
          </w:tcPr>
          <w:p w14:paraId="409B6B63" w14:textId="77777777" w:rsidR="005829D4" w:rsidRPr="00311B0C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1890</w:t>
            </w:r>
          </w:p>
        </w:tc>
      </w:tr>
    </w:tbl>
    <w:p w14:paraId="5EE9731B" w14:textId="77777777" w:rsidR="005829D4" w:rsidRPr="0076499E" w:rsidRDefault="005829D4" w:rsidP="005829D4">
      <w:pPr>
        <w:rPr>
          <w:rFonts w:asciiTheme="majorHAnsi" w:hAnsiTheme="majorHAnsi" w:cstheme="majorHAnsi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83"/>
        <w:gridCol w:w="1984"/>
      </w:tblGrid>
      <w:tr w:rsidR="005829D4" w:rsidRPr="0076499E" w14:paraId="2380F40A" w14:textId="77777777" w:rsidTr="00D82FBB">
        <w:tc>
          <w:tcPr>
            <w:tcW w:w="9067" w:type="dxa"/>
            <w:gridSpan w:val="2"/>
            <w:shd w:val="clear" w:color="auto" w:fill="DBE5F1" w:themeFill="accent1" w:themeFillTint="33"/>
          </w:tcPr>
          <w:p w14:paraId="3CF1CE37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sz w:val="18"/>
                <w:szCs w:val="18"/>
              </w:rPr>
              <w:t>Excluded on bases of title and abstracts</w:t>
            </w:r>
          </w:p>
        </w:tc>
      </w:tr>
      <w:tr w:rsidR="005829D4" w:rsidRPr="0076499E" w14:paraId="2F51F188" w14:textId="77777777" w:rsidTr="00D82FBB">
        <w:tc>
          <w:tcPr>
            <w:tcW w:w="7083" w:type="dxa"/>
          </w:tcPr>
          <w:p w14:paraId="251EF83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total</w:t>
            </w:r>
          </w:p>
        </w:tc>
        <w:tc>
          <w:tcPr>
            <w:tcW w:w="1984" w:type="dxa"/>
          </w:tcPr>
          <w:p w14:paraId="3025A5AF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40</w:t>
            </w:r>
          </w:p>
        </w:tc>
      </w:tr>
    </w:tbl>
    <w:p w14:paraId="75ABC8C4" w14:textId="77777777" w:rsidR="005829D4" w:rsidRPr="0076499E" w:rsidRDefault="005829D4" w:rsidP="005829D4">
      <w:pPr>
        <w:rPr>
          <w:rFonts w:asciiTheme="majorHAnsi" w:hAnsiTheme="majorHAnsi" w:cstheme="majorHAnsi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83"/>
        <w:gridCol w:w="1984"/>
      </w:tblGrid>
      <w:tr w:rsidR="005829D4" w:rsidRPr="0076499E" w14:paraId="32792EA6" w14:textId="77777777" w:rsidTr="00D82FBB">
        <w:tc>
          <w:tcPr>
            <w:tcW w:w="9067" w:type="dxa"/>
            <w:gridSpan w:val="2"/>
            <w:shd w:val="clear" w:color="auto" w:fill="DBE5F1" w:themeFill="accent1" w:themeFillTint="33"/>
          </w:tcPr>
          <w:p w14:paraId="5A4209A7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99E">
              <w:rPr>
                <w:rFonts w:asciiTheme="majorHAnsi" w:hAnsiTheme="majorHAnsi" w:cstheme="majorHAnsi"/>
                <w:b/>
                <w:sz w:val="18"/>
                <w:szCs w:val="18"/>
              </w:rPr>
              <w:t>Excluded on bases of full text papers (Reason)</w:t>
            </w:r>
          </w:p>
        </w:tc>
      </w:tr>
      <w:tr w:rsidR="005829D4" w:rsidRPr="0076499E" w14:paraId="0C5CBFF5" w14:textId="77777777" w:rsidTr="00D82FBB">
        <w:tc>
          <w:tcPr>
            <w:tcW w:w="7083" w:type="dxa"/>
          </w:tcPr>
          <w:p w14:paraId="6DFF6E1E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Out of Scope of SR</w:t>
            </w:r>
          </w:p>
        </w:tc>
        <w:tc>
          <w:tcPr>
            <w:tcW w:w="1984" w:type="dxa"/>
          </w:tcPr>
          <w:p w14:paraId="7B30709A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4</w:t>
            </w:r>
          </w:p>
        </w:tc>
      </w:tr>
      <w:tr w:rsidR="005829D4" w:rsidRPr="0076499E" w14:paraId="36219EE1" w14:textId="77777777" w:rsidTr="00D82FBB">
        <w:tc>
          <w:tcPr>
            <w:tcW w:w="7083" w:type="dxa"/>
          </w:tcPr>
          <w:p w14:paraId="5D3CBEC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view</w:t>
            </w:r>
            <w:r w:rsidRPr="0076499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7E7052B3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</w:tr>
      <w:tr w:rsidR="005829D4" w:rsidRPr="0076499E" w14:paraId="3A21B41B" w14:textId="77777777" w:rsidTr="00D82FBB">
        <w:tc>
          <w:tcPr>
            <w:tcW w:w="7083" w:type="dxa"/>
          </w:tcPr>
          <w:p w14:paraId="42D8EF56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bstract only</w:t>
            </w:r>
          </w:p>
        </w:tc>
        <w:tc>
          <w:tcPr>
            <w:tcW w:w="1984" w:type="dxa"/>
          </w:tcPr>
          <w:p w14:paraId="176288A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  <w:tr w:rsidR="005829D4" w:rsidRPr="0076499E" w14:paraId="54B11950" w14:textId="77777777" w:rsidTr="00D82FBB">
        <w:tc>
          <w:tcPr>
            <w:tcW w:w="7083" w:type="dxa"/>
          </w:tcPr>
          <w:p w14:paraId="3A073B30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rotocol</w:t>
            </w:r>
          </w:p>
        </w:tc>
        <w:tc>
          <w:tcPr>
            <w:tcW w:w="1984" w:type="dxa"/>
          </w:tcPr>
          <w:p w14:paraId="42766FF0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</w:tr>
      <w:tr w:rsidR="005829D4" w:rsidRPr="0076499E" w14:paraId="0FEC9ABF" w14:textId="77777777" w:rsidTr="00D82FBB">
        <w:tc>
          <w:tcPr>
            <w:tcW w:w="7083" w:type="dxa"/>
          </w:tcPr>
          <w:p w14:paraId="2924E4B6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Incomplete data</w:t>
            </w:r>
          </w:p>
        </w:tc>
        <w:tc>
          <w:tcPr>
            <w:tcW w:w="1984" w:type="dxa"/>
          </w:tcPr>
          <w:p w14:paraId="0766DB02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</w:tr>
      <w:tr w:rsidR="005829D4" w:rsidRPr="0076499E" w14:paraId="6970E6D8" w14:textId="77777777" w:rsidTr="00D82FBB">
        <w:tc>
          <w:tcPr>
            <w:tcW w:w="7083" w:type="dxa"/>
          </w:tcPr>
          <w:p w14:paraId="02F93BA6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mmentary/letter/opinion paper</w:t>
            </w:r>
          </w:p>
        </w:tc>
        <w:tc>
          <w:tcPr>
            <w:tcW w:w="1984" w:type="dxa"/>
          </w:tcPr>
          <w:p w14:paraId="2E7213DE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</w:tr>
      <w:tr w:rsidR="005829D4" w:rsidRPr="0076499E" w14:paraId="0D37D88C" w14:textId="77777777" w:rsidTr="00D82FBB">
        <w:tc>
          <w:tcPr>
            <w:tcW w:w="7083" w:type="dxa"/>
          </w:tcPr>
          <w:p w14:paraId="2B54C9F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hildren</w:t>
            </w:r>
          </w:p>
        </w:tc>
        <w:tc>
          <w:tcPr>
            <w:tcW w:w="1984" w:type="dxa"/>
          </w:tcPr>
          <w:p w14:paraId="6ED57008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5829D4" w:rsidRPr="0076499E" w14:paraId="4D4B3256" w14:textId="77777777" w:rsidTr="00D82FBB">
        <w:tc>
          <w:tcPr>
            <w:tcW w:w="7083" w:type="dxa"/>
          </w:tcPr>
          <w:p w14:paraId="327B2D3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Duplication</w:t>
            </w:r>
          </w:p>
        </w:tc>
        <w:tc>
          <w:tcPr>
            <w:tcW w:w="1984" w:type="dxa"/>
          </w:tcPr>
          <w:p w14:paraId="3A82F704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5829D4" w:rsidRPr="0076499E" w14:paraId="72B9A603" w14:textId="77777777" w:rsidTr="00D82FBB">
        <w:tc>
          <w:tcPr>
            <w:tcW w:w="7083" w:type="dxa"/>
          </w:tcPr>
          <w:p w14:paraId="58D6FDEF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n-English</w:t>
            </w:r>
          </w:p>
        </w:tc>
        <w:tc>
          <w:tcPr>
            <w:tcW w:w="1984" w:type="dxa"/>
          </w:tcPr>
          <w:p w14:paraId="4AD89AD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5829D4" w:rsidRPr="0076499E" w14:paraId="1521E5C9" w14:textId="77777777" w:rsidTr="00D82FBB">
        <w:tc>
          <w:tcPr>
            <w:tcW w:w="7083" w:type="dxa"/>
          </w:tcPr>
          <w:p w14:paraId="5722B4DA" w14:textId="77777777" w:rsidR="005829D4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Guideline</w:t>
            </w:r>
          </w:p>
        </w:tc>
        <w:tc>
          <w:tcPr>
            <w:tcW w:w="1984" w:type="dxa"/>
          </w:tcPr>
          <w:p w14:paraId="69810175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5829D4" w:rsidRPr="0076499E" w14:paraId="0EC77057" w14:textId="77777777" w:rsidTr="00D82FBB">
        <w:tc>
          <w:tcPr>
            <w:tcW w:w="7083" w:type="dxa"/>
          </w:tcPr>
          <w:p w14:paraId="5079024C" w14:textId="77777777" w:rsidR="005829D4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Only one isolate tested (in vitro study)</w:t>
            </w:r>
          </w:p>
        </w:tc>
        <w:tc>
          <w:tcPr>
            <w:tcW w:w="1984" w:type="dxa"/>
          </w:tcPr>
          <w:p w14:paraId="4D59F2E1" w14:textId="77777777" w:rsidR="005829D4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5829D4" w:rsidRPr="0076499E" w14:paraId="54E34713" w14:textId="77777777" w:rsidTr="00D82FBB">
        <w:tc>
          <w:tcPr>
            <w:tcW w:w="7083" w:type="dxa"/>
          </w:tcPr>
          <w:p w14:paraId="142D81D7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11B0C">
              <w:rPr>
                <w:rFonts w:asciiTheme="majorHAnsi" w:hAnsiTheme="majorHAnsi" w:cstheme="majorHAnsi"/>
                <w:sz w:val="18"/>
                <w:szCs w:val="18"/>
              </w:rPr>
              <w:t>total</w:t>
            </w:r>
          </w:p>
        </w:tc>
        <w:tc>
          <w:tcPr>
            <w:tcW w:w="1984" w:type="dxa"/>
          </w:tcPr>
          <w:p w14:paraId="30DACC7B" w14:textId="77777777" w:rsidR="005829D4" w:rsidRPr="0076499E" w:rsidRDefault="005829D4" w:rsidP="00D82FB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01</w:t>
            </w:r>
          </w:p>
        </w:tc>
      </w:tr>
    </w:tbl>
    <w:p w14:paraId="2E2A8D2E" w14:textId="77777777" w:rsidR="005829D4" w:rsidRPr="0076499E" w:rsidRDefault="005829D4" w:rsidP="005829D4">
      <w:pPr>
        <w:pStyle w:val="Style2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</w:p>
    <w:p w14:paraId="11EC8DA1" w14:textId="759B03E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6CE36" w14:textId="77777777" w:rsidR="002B1C19" w:rsidRDefault="002B1C19" w:rsidP="00117666">
      <w:pPr>
        <w:spacing w:after="0"/>
      </w:pPr>
      <w:r>
        <w:separator/>
      </w:r>
    </w:p>
  </w:endnote>
  <w:endnote w:type="continuationSeparator" w:id="0">
    <w:p w14:paraId="468BF3FA" w14:textId="77777777" w:rsidR="002B1C19" w:rsidRDefault="002B1C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CEA81" w14:textId="77777777" w:rsidR="002B1C19" w:rsidRDefault="002B1C19" w:rsidP="00117666">
      <w:pPr>
        <w:spacing w:after="0"/>
      </w:pPr>
      <w:r>
        <w:separator/>
      </w:r>
    </w:p>
  </w:footnote>
  <w:footnote w:type="continuationSeparator" w:id="0">
    <w:p w14:paraId="32D74EAA" w14:textId="77777777" w:rsidR="002B1C19" w:rsidRDefault="002B1C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454"/>
    <w:multiLevelType w:val="hybridMultilevel"/>
    <w:tmpl w:val="3AD0B9A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44107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3C6"/>
    <w:rsid w:val="00267D18"/>
    <w:rsid w:val="002868E2"/>
    <w:rsid w:val="002869C3"/>
    <w:rsid w:val="002936E4"/>
    <w:rsid w:val="002B1C19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29D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002F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yle1">
    <w:name w:val="Style1"/>
    <w:basedOn w:val="Heading1"/>
    <w:qFormat/>
    <w:rsid w:val="005829D4"/>
    <w:pPr>
      <w:keepNext/>
      <w:keepLines/>
      <w:numPr>
        <w:numId w:val="0"/>
      </w:numPr>
      <w:spacing w:after="0"/>
    </w:pPr>
    <w:rPr>
      <w:rFonts w:eastAsiaTheme="majorEastAsia" w:cstheme="majorBidi"/>
      <w:b w:val="0"/>
      <w:color w:val="365F91" w:themeColor="accent1" w:themeShade="BF"/>
      <w:sz w:val="32"/>
      <w:szCs w:val="32"/>
      <w:lang w:val="en-AU" w:eastAsia="ja-JP"/>
    </w:rPr>
  </w:style>
  <w:style w:type="paragraph" w:customStyle="1" w:styleId="Style2">
    <w:name w:val="Style2"/>
    <w:basedOn w:val="Heading2"/>
    <w:qFormat/>
    <w:rsid w:val="005829D4"/>
    <w:pPr>
      <w:keepNext/>
      <w:keepLines/>
      <w:numPr>
        <w:ilvl w:val="0"/>
        <w:numId w:val="0"/>
      </w:numPr>
      <w:spacing w:before="40" w:after="0"/>
    </w:pPr>
    <w:rPr>
      <w:rFonts w:eastAsiaTheme="majorEastAsia" w:cstheme="majorBidi"/>
      <w:b w:val="0"/>
      <w:color w:val="365F91" w:themeColor="accent1" w:themeShade="BF"/>
      <w:sz w:val="26"/>
      <w:szCs w:val="26"/>
      <w:lang w:val="en-AU" w:eastAsia="ja-JP"/>
    </w:rPr>
  </w:style>
  <w:style w:type="paragraph" w:customStyle="1" w:styleId="paragraph">
    <w:name w:val="paragraph"/>
    <w:basedOn w:val="Normal"/>
    <w:rsid w:val="005829D4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dullah Aslan</cp:lastModifiedBy>
  <cp:revision>3</cp:revision>
  <cp:lastPrinted>2013-10-03T12:51:00Z</cp:lastPrinted>
  <dcterms:created xsi:type="dcterms:W3CDTF">2023-06-27T08:58:00Z</dcterms:created>
  <dcterms:modified xsi:type="dcterms:W3CDTF">2023-06-28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